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38CA0" w14:textId="5FD6DAA7" w:rsidR="00561059" w:rsidRPr="002D2F55" w:rsidRDefault="009B4BE7" w:rsidP="009B4BE7">
      <w:pPr>
        <w:rPr>
          <w:rFonts w:ascii="Times New Roman" w:hAnsi="Times New Roman" w:cs="Times New Roman"/>
          <w:b/>
          <w:sz w:val="24"/>
          <w:szCs w:val="24"/>
        </w:rPr>
      </w:pPr>
      <w:r w:rsidRPr="002D2F55">
        <w:rPr>
          <w:rFonts w:ascii="Times New Roman" w:hAnsi="Times New Roman" w:cs="Times New Roman"/>
          <w:b/>
          <w:sz w:val="24"/>
          <w:szCs w:val="24"/>
        </w:rPr>
        <w:t xml:space="preserve">Supplementary file 1: </w:t>
      </w:r>
      <w:r w:rsidRPr="002D2F55">
        <w:rPr>
          <w:rFonts w:ascii="Times New Roman" w:hAnsi="Times New Roman" w:cs="Times New Roman"/>
          <w:b/>
          <w:sz w:val="24"/>
          <w:szCs w:val="24"/>
        </w:rPr>
        <w:t>Interview guide AM adoption in r</w:t>
      </w:r>
      <w:r w:rsidRPr="002D2F55">
        <w:rPr>
          <w:rFonts w:ascii="Times New Roman" w:hAnsi="Times New Roman" w:cs="Times New Roman"/>
          <w:b/>
          <w:sz w:val="24"/>
          <w:szCs w:val="24"/>
        </w:rPr>
        <w:t>egions</w:t>
      </w:r>
    </w:p>
    <w:p w14:paraId="508F24A4" w14:textId="23057FEB" w:rsidR="00561059" w:rsidRPr="002D2F55" w:rsidRDefault="00561059" w:rsidP="009B4BE7">
      <w:pPr>
        <w:rPr>
          <w:rFonts w:ascii="Times New Roman" w:hAnsi="Times New Roman" w:cs="Times New Roman"/>
          <w:b/>
          <w:sz w:val="24"/>
          <w:szCs w:val="24"/>
        </w:rPr>
      </w:pPr>
      <w:r w:rsidRPr="002D2F55">
        <w:rPr>
          <w:rFonts w:ascii="Times New Roman" w:hAnsi="Times New Roman" w:cs="Times New Roman"/>
          <w:b/>
          <w:sz w:val="24"/>
          <w:szCs w:val="24"/>
        </w:rPr>
        <w:t>Interview guide (</w:t>
      </w:r>
      <w:r w:rsidRPr="002D2F55">
        <w:rPr>
          <w:rFonts w:ascii="Times New Roman" w:hAnsi="Times New Roman" w:cs="Times New Roman"/>
          <w:b/>
          <w:sz w:val="24"/>
          <w:szCs w:val="24"/>
        </w:rPr>
        <w:t>April and May in 2022</w:t>
      </w:r>
      <w:r w:rsidRPr="002D2F55">
        <w:rPr>
          <w:rFonts w:ascii="Times New Roman" w:hAnsi="Times New Roman" w:cs="Times New Roman"/>
          <w:b/>
          <w:sz w:val="24"/>
          <w:szCs w:val="24"/>
        </w:rPr>
        <w:t xml:space="preserve"> – Interviews conducted in English)</w:t>
      </w:r>
    </w:p>
    <w:p w14:paraId="3FC332B9" w14:textId="37076898"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ould you like to introduce yourself briefly? (Name, age, occupation, organization)</w:t>
      </w:r>
      <w:r w:rsidR="00C733DB" w:rsidRPr="002D2F55">
        <w:rPr>
          <w:rFonts w:ascii="Times New Roman" w:hAnsi="Times New Roman" w:cs="Times New Roman"/>
          <w:sz w:val="24"/>
          <w:szCs w:val="24"/>
        </w:rPr>
        <w:t xml:space="preserve"> (ask all)</w:t>
      </w:r>
    </w:p>
    <w:p w14:paraId="3E7DAFEF" w14:textId="4299D039"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Could you briefly describe your work?</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76D33DA9" w14:textId="5C393452"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Are you aware of 3D printing/Additive Manufacturing (AM)?</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20F1746F" w14:textId="636A0370"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is your perspective on additive manufacturing in healthcare?</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6A0C797F" w14:textId="01A98D8E"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Is your region working with AM in healthcare?</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7B9DFFA9" w14:textId="07E2DD20"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is your role in these projects or initiatives? Can you provide examples of these projects or strategies?</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those who work with AM)</w:t>
      </w:r>
    </w:p>
    <w:p w14:paraId="7765E044" w14:textId="7B4F7CB8"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ich clinical areas have started to adopt AM?</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those who work with AM)</w:t>
      </w:r>
    </w:p>
    <w:p w14:paraId="1A5983DF" w14:textId="3476E228"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y is AM being adopted in healthcare?</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those who work with AM)</w:t>
      </w:r>
    </w:p>
    <w:p w14:paraId="7724BC87" w14:textId="0028C2DF"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o decided to adopt AM in healthcare?</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those who work with AM)</w:t>
      </w:r>
    </w:p>
    <w:p w14:paraId="576181ED" w14:textId="67586E6B"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How was the decision made to adopt AM? Was there a pilot project?</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those who work with AM)</w:t>
      </w:r>
    </w:p>
    <w:p w14:paraId="52C236BD" w14:textId="615A6E54"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do you think about the effects of using AM?</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all)</w:t>
      </w:r>
    </w:p>
    <w:p w14:paraId="7FBAE219" w14:textId="7798984F"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changes are needed to adopt AM in healthcare?</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all)</w:t>
      </w:r>
    </w:p>
    <w:p w14:paraId="3F80D96F" w14:textId="49CEE5E3"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How complicated is it to adopt AM in healthcare? Can you identify any hindrances?</w:t>
      </w:r>
      <w:r w:rsidRPr="002D2F55">
        <w:rPr>
          <w:rFonts w:ascii="Times New Roman" w:hAnsi="Times New Roman" w:cs="Times New Roman"/>
          <w:sz w:val="24"/>
          <w:szCs w:val="24"/>
        </w:rPr>
        <w:t xml:space="preserve"> (</w:t>
      </w:r>
      <w:proofErr w:type="gramStart"/>
      <w:r w:rsidRPr="002D2F55">
        <w:rPr>
          <w:rFonts w:ascii="Times New Roman" w:hAnsi="Times New Roman" w:cs="Times New Roman"/>
          <w:sz w:val="24"/>
          <w:szCs w:val="24"/>
        </w:rPr>
        <w:t>ask</w:t>
      </w:r>
      <w:proofErr w:type="gramEnd"/>
      <w:r w:rsidRPr="002D2F55">
        <w:rPr>
          <w:rFonts w:ascii="Times New Roman" w:hAnsi="Times New Roman" w:cs="Times New Roman"/>
          <w:sz w:val="24"/>
          <w:szCs w:val="24"/>
        </w:rPr>
        <w:t xml:space="preserve"> all)</w:t>
      </w:r>
    </w:p>
    <w:p w14:paraId="4D225702" w14:textId="0FB18479"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Does the adoption of AM entail costs? How have the costs impacted the decision to adopt AM?</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3970BFD8" w14:textId="55F9C984"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advantages does AM have in healthcare compared to traditional manufacturing? And for whom?</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357C8C53" w14:textId="76AFDA42"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disadvantages does AM have in healthcare compared to traditional manufacturing? And for whom?</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0620113D" w14:textId="3C25AA45"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How are patients treated with AM?</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174216C5" w14:textId="5831B2CB"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How do patients benefit from AM in healthcare compared to traditional technology?</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5D705397" w14:textId="177823A9"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Are patients interested in AM?</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3943A165" w14:textId="683269BB"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kind of technical problems does AM adoption bring? How are these problems resolved?</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72937BDA" w14:textId="3ED2F1A9"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Are doctors and medical professionals trained to work with AM?</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1F034412" w14:textId="4EE4FAD4"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Can hospitals manage to design and produce AM-related devices on their own (in-house)? If not, how does your organization get access to 3D-printed parts? How does the supply chain look?</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5B573357" w14:textId="164DD394"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do you think about other regions' use of AM? Are there any meetings or communications regarding experience sharing or opinion exchange?</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3B59716A" w14:textId="76A6CBCD" w:rsidR="00561059" w:rsidRPr="002D2F55" w:rsidRDefault="00561059" w:rsidP="00561059">
      <w:pPr>
        <w:pStyle w:val="ListParagraph"/>
        <w:numPr>
          <w:ilvl w:val="0"/>
          <w:numId w:val="3"/>
        </w:numPr>
        <w:rPr>
          <w:rFonts w:ascii="Times New Roman" w:hAnsi="Times New Roman" w:cs="Times New Roman"/>
          <w:sz w:val="24"/>
          <w:szCs w:val="24"/>
        </w:rPr>
      </w:pPr>
      <w:r w:rsidRPr="002D2F55">
        <w:rPr>
          <w:rFonts w:ascii="Times New Roman" w:hAnsi="Times New Roman" w:cs="Times New Roman"/>
          <w:sz w:val="24"/>
          <w:szCs w:val="24"/>
        </w:rPr>
        <w:t>What kind of local or state policies and regulations influence the adoption of AM? How do they influence adoption? What is needed in terms of policies and regulations to facilitate adoption?</w:t>
      </w:r>
      <w:r w:rsidR="00C733DB" w:rsidRPr="002D2F55">
        <w:rPr>
          <w:rFonts w:ascii="Times New Roman" w:hAnsi="Times New Roman" w:cs="Times New Roman"/>
          <w:sz w:val="24"/>
          <w:szCs w:val="24"/>
        </w:rPr>
        <w:t xml:space="preserve"> (</w:t>
      </w:r>
      <w:proofErr w:type="gramStart"/>
      <w:r w:rsidR="00C733DB" w:rsidRPr="002D2F55">
        <w:rPr>
          <w:rFonts w:ascii="Times New Roman" w:hAnsi="Times New Roman" w:cs="Times New Roman"/>
          <w:sz w:val="24"/>
          <w:szCs w:val="24"/>
        </w:rPr>
        <w:t>ask</w:t>
      </w:r>
      <w:proofErr w:type="gramEnd"/>
      <w:r w:rsidR="00C733DB" w:rsidRPr="002D2F55">
        <w:rPr>
          <w:rFonts w:ascii="Times New Roman" w:hAnsi="Times New Roman" w:cs="Times New Roman"/>
          <w:sz w:val="24"/>
          <w:szCs w:val="24"/>
        </w:rPr>
        <w:t xml:space="preserve"> all)</w:t>
      </w:r>
    </w:p>
    <w:p w14:paraId="5E62D450" w14:textId="20DBFADF" w:rsidR="00561059" w:rsidRPr="002D2F55" w:rsidRDefault="00561059" w:rsidP="00561059">
      <w:pPr>
        <w:rPr>
          <w:rFonts w:ascii="Times New Roman" w:hAnsi="Times New Roman" w:cs="Times New Roman"/>
          <w:b/>
          <w:sz w:val="24"/>
          <w:szCs w:val="24"/>
        </w:rPr>
      </w:pPr>
    </w:p>
    <w:p w14:paraId="3233F463" w14:textId="0E33365C" w:rsidR="00561059" w:rsidRPr="002D2F55" w:rsidRDefault="00561059">
      <w:pPr>
        <w:rPr>
          <w:rFonts w:ascii="Times New Roman" w:hAnsi="Times New Roman" w:cs="Times New Roman"/>
          <w:b/>
          <w:sz w:val="24"/>
          <w:szCs w:val="24"/>
        </w:rPr>
      </w:pPr>
      <w:r w:rsidRPr="002D2F55">
        <w:rPr>
          <w:rFonts w:ascii="Times New Roman" w:hAnsi="Times New Roman" w:cs="Times New Roman"/>
          <w:b/>
          <w:sz w:val="24"/>
          <w:szCs w:val="24"/>
        </w:rPr>
        <w:br w:type="page"/>
      </w:r>
    </w:p>
    <w:p w14:paraId="26414B52" w14:textId="2399E096" w:rsidR="00561059" w:rsidRPr="002D2F55" w:rsidRDefault="00561059" w:rsidP="009B4BE7">
      <w:pPr>
        <w:rPr>
          <w:rFonts w:ascii="Times New Roman" w:hAnsi="Times New Roman" w:cs="Times New Roman"/>
          <w:b/>
          <w:sz w:val="24"/>
          <w:szCs w:val="24"/>
        </w:rPr>
      </w:pPr>
      <w:r w:rsidRPr="002D2F55">
        <w:rPr>
          <w:rFonts w:ascii="Times New Roman" w:hAnsi="Times New Roman" w:cs="Times New Roman"/>
          <w:b/>
          <w:sz w:val="24"/>
          <w:szCs w:val="24"/>
        </w:rPr>
        <w:lastRenderedPageBreak/>
        <w:t>Interview guide (February and May 2023</w:t>
      </w:r>
      <w:r w:rsidRPr="002D2F55">
        <w:rPr>
          <w:rFonts w:ascii="Times New Roman" w:hAnsi="Times New Roman" w:cs="Times New Roman"/>
          <w:b/>
          <w:sz w:val="24"/>
          <w:szCs w:val="24"/>
        </w:rPr>
        <w:t xml:space="preserve"> – Interviews conducted in Swedish)</w:t>
      </w:r>
    </w:p>
    <w:p w14:paraId="607FDC96"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is your name and which organization do you work for?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243E5F81"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is your academic and professional background?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07E298C1"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Could you briefly describe your work?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1B0AE321"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kind of knowledge do you have about 3D printing/additive manufacturing?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0BB8399D"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is your perspective on additive manufacturing (AM) in healthcare?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35870098"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Is your region working with AM in healthcare?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172EA8C7"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How is your region working with AM in healthcare? Can you provide examples?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those who work with AM)</w:t>
      </w:r>
    </w:p>
    <w:p w14:paraId="740DA0CC"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is your role in this work?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those who work with AM)</w:t>
      </w:r>
    </w:p>
    <w:p w14:paraId="49DEAF64"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Does your region have a strategy for working with AM? In which document is this described? Can you send me the document?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7EFB5DC6"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ich clinical areas have started to adopt AM?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those who work with AM)</w:t>
      </w:r>
    </w:p>
    <w:p w14:paraId="0C497BF4"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y is AM being adopted in healthcare in your region?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those who work with AM)</w:t>
      </w:r>
    </w:p>
    <w:p w14:paraId="7A24FF67"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o decided to adopt AM in healthcare in your region?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those who work with AM)</w:t>
      </w:r>
    </w:p>
    <w:p w14:paraId="7867025C"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How was the decision made to adopt AM in healthcare in your region?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those who work with AM)</w:t>
      </w:r>
    </w:p>
    <w:p w14:paraId="22D26BA6"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do you think about the effects of using AM in healthcare?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7D788C41"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Are there any barriers to adoption that you can identify in your region?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14A9885C"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advantages does AM have in healthcare compared to traditional manufacturing? And for whom?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46E0F6E1"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How does your region obtain AM-printed solutions? (in-house vs. externally purchased) Is this arrangement optimal? Why?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those who work with AM)</w:t>
      </w:r>
    </w:p>
    <w:p w14:paraId="3F6BFE30" w14:textId="77777777" w:rsidR="009B4BE7" w:rsidRPr="002D2F55" w:rsidRDefault="009B4BE7" w:rsidP="009B4BE7">
      <w:pPr>
        <w:pStyle w:val="ListParagraph"/>
        <w:numPr>
          <w:ilvl w:val="0"/>
          <w:numId w:val="2"/>
        </w:numPr>
        <w:rPr>
          <w:rFonts w:ascii="Times New Roman" w:hAnsi="Times New Roman" w:cs="Times New Roman"/>
          <w:sz w:val="24"/>
          <w:szCs w:val="24"/>
          <w:lang w:eastAsia="sv-SE"/>
        </w:rPr>
      </w:pPr>
      <w:r w:rsidRPr="002D2F55">
        <w:rPr>
          <w:rFonts w:ascii="Times New Roman" w:hAnsi="Times New Roman" w:cs="Times New Roman"/>
          <w:sz w:val="24"/>
          <w:szCs w:val="24"/>
          <w:lang w:eastAsia="sv-SE"/>
        </w:rPr>
        <w:t>What do you think about other regions' use of AM?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p w14:paraId="45D0C732" w14:textId="36BD6451" w:rsidR="0063259D" w:rsidRPr="002D2F55" w:rsidRDefault="009B4BE7" w:rsidP="00A6694C">
      <w:pPr>
        <w:pStyle w:val="ListParagraph"/>
        <w:numPr>
          <w:ilvl w:val="0"/>
          <w:numId w:val="2"/>
        </w:numPr>
        <w:rPr>
          <w:rFonts w:ascii="Times New Roman" w:hAnsi="Times New Roman" w:cs="Times New Roman"/>
          <w:sz w:val="24"/>
          <w:szCs w:val="24"/>
        </w:rPr>
      </w:pPr>
      <w:r w:rsidRPr="002D2F55">
        <w:rPr>
          <w:rFonts w:ascii="Times New Roman" w:hAnsi="Times New Roman" w:cs="Times New Roman"/>
          <w:sz w:val="24"/>
          <w:szCs w:val="24"/>
          <w:lang w:eastAsia="sv-SE"/>
        </w:rPr>
        <w:t>Can you think of any other people in your region that I should talk to about AM adoption? (</w:t>
      </w:r>
      <w:proofErr w:type="gramStart"/>
      <w:r w:rsidRPr="002D2F55">
        <w:rPr>
          <w:rFonts w:ascii="Times New Roman" w:hAnsi="Times New Roman" w:cs="Times New Roman"/>
          <w:sz w:val="24"/>
          <w:szCs w:val="24"/>
          <w:lang w:eastAsia="sv-SE"/>
        </w:rPr>
        <w:t>ask</w:t>
      </w:r>
      <w:proofErr w:type="gramEnd"/>
      <w:r w:rsidRPr="002D2F55">
        <w:rPr>
          <w:rFonts w:ascii="Times New Roman" w:hAnsi="Times New Roman" w:cs="Times New Roman"/>
          <w:sz w:val="24"/>
          <w:szCs w:val="24"/>
          <w:lang w:eastAsia="sv-SE"/>
        </w:rPr>
        <w:t xml:space="preserve"> all)</w:t>
      </w:r>
    </w:p>
    <w:sectPr w:rsidR="0063259D" w:rsidRPr="002D2F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8237E"/>
    <w:multiLevelType w:val="hybridMultilevel"/>
    <w:tmpl w:val="0CC2DFF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0A67167"/>
    <w:multiLevelType w:val="hybridMultilevel"/>
    <w:tmpl w:val="AC444654"/>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55DB6C50"/>
    <w:multiLevelType w:val="hybridMultilevel"/>
    <w:tmpl w:val="0A4A255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BE7"/>
    <w:rsid w:val="002D2F55"/>
    <w:rsid w:val="00561059"/>
    <w:rsid w:val="0063259D"/>
    <w:rsid w:val="0085106F"/>
    <w:rsid w:val="009B4BE7"/>
    <w:rsid w:val="00A6694C"/>
    <w:rsid w:val="00C733DB"/>
    <w:rsid w:val="00EF6C8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AEC22C"/>
  <w15:chartTrackingRefBased/>
  <w15:docId w15:val="{5B48747B-4467-4188-AE81-A94F3F25C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4BE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4B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40</Words>
  <Characters>339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Brantnell</dc:creator>
  <cp:keywords/>
  <dc:description/>
  <cp:lastModifiedBy>Anders Brantnell</cp:lastModifiedBy>
  <cp:revision>3</cp:revision>
  <dcterms:created xsi:type="dcterms:W3CDTF">2024-06-07T07:42:00Z</dcterms:created>
  <dcterms:modified xsi:type="dcterms:W3CDTF">2024-06-07T08:47:00Z</dcterms:modified>
</cp:coreProperties>
</file>